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4333D" w14:textId="0F4BCD21" w:rsidR="002468B3" w:rsidRDefault="009F6B7D" w:rsidP="00D93CB3">
      <w:r>
        <w:t>Appendix</w:t>
      </w:r>
      <w:r w:rsidR="002468B3">
        <w:t xml:space="preserve"> Table 1.</w:t>
      </w:r>
      <w:r w:rsidR="00D93CB3" w:rsidRPr="00D93CB3">
        <w:t xml:space="preserve"> </w:t>
      </w:r>
      <w:r w:rsidR="00D93CB3">
        <w:t>Confidence intervals (95%) of pairwise genetic differentiation (</w:t>
      </w:r>
      <w:proofErr w:type="spellStart"/>
      <w:r w:rsidR="00D93CB3">
        <w:t>Nei’s</w:t>
      </w:r>
      <w:proofErr w:type="spellEnd"/>
      <w:r w:rsidR="00D93CB3">
        <w:t xml:space="preserve"> G</w:t>
      </w:r>
      <w:r w:rsidR="00D93CB3" w:rsidRPr="00F723D7">
        <w:rPr>
          <w:vertAlign w:val="subscript"/>
        </w:rPr>
        <w:t>ST</w:t>
      </w:r>
      <w:r w:rsidR="00D93CB3">
        <w:t>) between all sites where genetic analys</w:t>
      </w:r>
      <w:r w:rsidR="004D446E">
        <w:t>e</w:t>
      </w:r>
      <w:r w:rsidR="00D93CB3">
        <w:t xml:space="preserve">s were performed. </w:t>
      </w:r>
      <w:r w:rsidR="004D446E">
        <w:t xml:space="preserve">Lower bound confidence intervals are below the diagonal with upper bound confidence intervals </w:t>
      </w:r>
      <w:bookmarkStart w:id="0" w:name="_GoBack"/>
      <w:bookmarkEnd w:id="0"/>
      <w:r w:rsidR="004D446E">
        <w:t xml:space="preserve">above diagonal. </w:t>
      </w:r>
    </w:p>
    <w:p w14:paraId="09EF65B7" w14:textId="401DDF91" w:rsidR="002468B3" w:rsidRDefault="002468B3" w:rsidP="002468B3"/>
    <w:tbl>
      <w:tblPr>
        <w:tblW w:w="14125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900"/>
        <w:gridCol w:w="900"/>
        <w:gridCol w:w="720"/>
        <w:gridCol w:w="900"/>
        <w:gridCol w:w="900"/>
        <w:gridCol w:w="810"/>
        <w:gridCol w:w="810"/>
        <w:gridCol w:w="810"/>
        <w:gridCol w:w="810"/>
        <w:gridCol w:w="810"/>
        <w:gridCol w:w="900"/>
        <w:gridCol w:w="900"/>
        <w:gridCol w:w="1080"/>
        <w:gridCol w:w="810"/>
      </w:tblGrid>
      <w:tr w:rsidR="002468B3" w:rsidRPr="002468B3" w14:paraId="5B449081" w14:textId="77777777" w:rsidTr="002468B3">
        <w:trPr>
          <w:trHeight w:val="320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9055" w14:textId="77777777" w:rsidR="002468B3" w:rsidRPr="002468B3" w:rsidRDefault="002468B3" w:rsidP="002468B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D3048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BR_14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61FF0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BR_29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822BD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PR_1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D82DE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PR_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6587E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PR_28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1C71D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PR_28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48A17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8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675A4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8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00106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3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82A78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7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62750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7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319A1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28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F03AF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25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12154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WR_19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1E7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WR_6</w:t>
            </w:r>
          </w:p>
        </w:tc>
      </w:tr>
      <w:tr w:rsidR="002468B3" w:rsidRPr="002468B3" w14:paraId="2D0E97EB" w14:textId="77777777" w:rsidTr="002468B3">
        <w:trPr>
          <w:trHeight w:val="300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6896F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BR_14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7743" w14:textId="42BDF356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2BC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E3B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5B7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D37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EB7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5A3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D09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34E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778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3D1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E33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4CD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97F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B47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  <w:tr w:rsidR="002468B3" w:rsidRPr="002468B3" w14:paraId="181928EB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23E6E5E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BR_2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0F302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B72276" w14:textId="268D0DF1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B1B7B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E115A8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08C0C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D73CC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4251A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43BE4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E7634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D7E76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D4D04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48062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21848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6E26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88405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2468B3" w:rsidRPr="002468B3" w14:paraId="27F14A27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184374A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PR_1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DEBD6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14DBA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3A86C8" w14:textId="58DF7568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5171A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82336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FB4D3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CEEDE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8ABC5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676F1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1E261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A72A0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05005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EA548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AB4B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B37DE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2468B3" w:rsidRPr="002468B3" w14:paraId="1449C003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6EB6881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PR_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8FD6F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3677E8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A2BF5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93786B" w14:textId="3B4218DA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7F9ED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FCEB8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E482F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803CC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A8875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5D07C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FFF17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DE9D6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48221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1EC9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EDEA7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468B3" w:rsidRPr="002468B3" w14:paraId="468AC940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6C57FDA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PR_2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AA728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F8083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5F42A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8BD38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3E04E8" w14:textId="785F6384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4F1AA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BEB23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C6D1C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9855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2C7B1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7A4B0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9D8EE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7F3C2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4A6E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F2A40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2468B3" w:rsidRPr="002468B3" w14:paraId="1865DF64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5557850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PR_2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96284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94902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6BDA6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A662E8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2D2EA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649F3A" w14:textId="1BE71E7A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3D61F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E512B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0C787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76094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4DDA0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B323F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770B7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FF236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FD0998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468B3" w:rsidRPr="002468B3" w14:paraId="0C0AD28D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1737CAA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5716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BB8FD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8A4A1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49B238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46E20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5A6F5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6EA1BF" w14:textId="7A95DD6A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3FCBE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DC9D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B4153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9DD078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53530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A404D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962E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34DCE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468B3" w:rsidRPr="002468B3" w14:paraId="3E07B2E2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163C15C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1C7A1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84956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6564F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DF46E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B0BAD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D255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8E8D3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CD490F" w14:textId="062529EF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788D8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D96B8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FECF7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69F5A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00F37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88C4E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F7370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2468B3" w:rsidRPr="002468B3" w14:paraId="3F404C5C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486654A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CB631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A6297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90F96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BD532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2B5AD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484D2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C5D99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38732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78DF1" w14:textId="0B380453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FD356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F6D55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63161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524B2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196A1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06B45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2468B3" w:rsidRPr="002468B3" w14:paraId="7D2CB99C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20BE437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2EB7C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4CD95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3B5B4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29061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DA5CC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26AE7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FEDE9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AE5A3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C8BB0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BB4ECF" w14:textId="57110E82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CB4A8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F78D3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F04A6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3DED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697EA8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468B3" w:rsidRPr="002468B3" w14:paraId="051F3FA5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37D999E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2BD2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4ECFB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837DD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7E88B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4F29B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FF765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6CD2C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DF2C4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B38A8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D5F68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5F1CDD" w14:textId="2B3419AC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E32E3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71BFD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D9613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743B9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468B3" w:rsidRPr="002468B3" w14:paraId="28287025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1AD945F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2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5F008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A463D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97AB7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99C51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2A69B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27002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3CB9B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ACB4F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A800C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3305A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6D6B7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C118EA" w14:textId="3BEAD216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E58A9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01DA68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2499A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468B3" w:rsidRPr="002468B3" w14:paraId="77F81BAB" w14:textId="77777777" w:rsidTr="002468B3">
        <w:trPr>
          <w:trHeight w:val="300"/>
        </w:trPr>
        <w:tc>
          <w:tcPr>
            <w:tcW w:w="1075" w:type="dxa"/>
            <w:shd w:val="clear" w:color="auto" w:fill="auto"/>
            <w:vAlign w:val="bottom"/>
            <w:hideMark/>
          </w:tcPr>
          <w:p w14:paraId="3262FD4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RR_2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9C663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0A0D6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0A520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BB706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D3E69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426ADA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09FCE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38A76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7AE0B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0B1B6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27193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FFCBF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40B345" w14:textId="6A02A64B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A57A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725A1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2468B3" w:rsidRPr="002468B3" w14:paraId="2DD2F2C4" w14:textId="77777777" w:rsidTr="002468B3">
        <w:trPr>
          <w:trHeight w:val="320"/>
        </w:trPr>
        <w:tc>
          <w:tcPr>
            <w:tcW w:w="1075" w:type="dxa"/>
            <w:shd w:val="clear" w:color="auto" w:fill="auto"/>
            <w:vAlign w:val="bottom"/>
            <w:hideMark/>
          </w:tcPr>
          <w:p w14:paraId="044A691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WR_19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AF16A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043F4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FCA5B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6E414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CB654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F889B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C80B2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615AB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E2267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EAE3CC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31DBE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CE221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FF42F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80F4A" w14:textId="1388EFE3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2F4767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468B3" w:rsidRPr="002468B3" w14:paraId="1C818105" w14:textId="77777777" w:rsidTr="002468B3">
        <w:trPr>
          <w:trHeight w:val="300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1376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WR_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499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2641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58A4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666D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59D5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325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3E5F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ABA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6B73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EF7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CBFE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B879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D4B2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893B" w14:textId="77777777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68B3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6ABB" w14:textId="2CB70C4B" w:rsidR="002468B3" w:rsidRPr="002468B3" w:rsidRDefault="002468B3" w:rsidP="002468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55169F75" w14:textId="77777777" w:rsidR="002468B3" w:rsidRPr="002468B3" w:rsidRDefault="002468B3" w:rsidP="002468B3"/>
    <w:sectPr w:rsidR="002468B3" w:rsidRPr="002468B3" w:rsidSect="002468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B3"/>
    <w:rsid w:val="001451B1"/>
    <w:rsid w:val="002468B3"/>
    <w:rsid w:val="004D446E"/>
    <w:rsid w:val="009F6B7D"/>
    <w:rsid w:val="00C674F4"/>
    <w:rsid w:val="00D93CB3"/>
    <w:rsid w:val="00EC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1CB8F"/>
  <w15:chartTrackingRefBased/>
  <w15:docId w15:val="{2D61E294-F45F-D249-BA42-361081AF2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9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otola</dc:creator>
  <cp:keywords/>
  <dc:description/>
  <cp:lastModifiedBy>Alex Sotola</cp:lastModifiedBy>
  <cp:revision>5</cp:revision>
  <dcterms:created xsi:type="dcterms:W3CDTF">2018-09-05T17:18:00Z</dcterms:created>
  <dcterms:modified xsi:type="dcterms:W3CDTF">2018-12-20T13:45:00Z</dcterms:modified>
</cp:coreProperties>
</file>